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D739A" w14:textId="2884958E" w:rsidR="00D156B5" w:rsidRPr="00F63690" w:rsidRDefault="00D83D5B" w:rsidP="00D156B5">
      <w:pPr>
        <w:spacing w:before="100" w:beforeAutospacing="1" w:after="100" w:afterAutospacing="1" w:line="480" w:lineRule="auto"/>
        <w:jc w:val="both"/>
        <w:rPr>
          <w:rFonts w:ascii="Times New Roman" w:eastAsia="SimSun" w:hAnsi="Times New Roman" w:cs="Times New Roman"/>
          <w:b/>
        </w:rPr>
      </w:pPr>
      <w:bookmarkStart w:id="0" w:name="OLE_LINK144"/>
      <w:bookmarkStart w:id="1" w:name="OLE_LINK145"/>
      <w:r>
        <w:rPr>
          <w:rFonts w:ascii="Times New Roman" w:hAnsi="Times New Roman" w:cs="Times New Roman"/>
          <w:b/>
        </w:rPr>
        <w:t xml:space="preserve">Additional file 4: </w:t>
      </w:r>
      <w:bookmarkStart w:id="2" w:name="_GoBack"/>
      <w:bookmarkEnd w:id="2"/>
      <w:r w:rsidR="008803F3" w:rsidRPr="008803F3">
        <w:rPr>
          <w:rFonts w:ascii="Times New Roman" w:hAnsi="Times New Roman" w:cs="Times New Roman"/>
          <w:b/>
        </w:rPr>
        <w:t>Table S3</w:t>
      </w:r>
      <w:r w:rsidR="005D5BEE">
        <w:rPr>
          <w:rFonts w:ascii="Times New Roman" w:hAnsi="Times New Roman" w:cs="Times New Roman"/>
          <w:b/>
        </w:rPr>
        <w:t>.</w:t>
      </w:r>
      <w:r w:rsidR="00D156B5" w:rsidRPr="00F63690">
        <w:rPr>
          <w:rFonts w:ascii="Times New Roman" w:hAnsi="Times New Roman" w:cs="Times New Roman"/>
          <w:b/>
        </w:rPr>
        <w:t xml:space="preserve"> </w:t>
      </w:r>
      <w:r w:rsidR="00D156B5" w:rsidRPr="00F63690">
        <w:rPr>
          <w:rFonts w:ascii="Times New Roman" w:eastAsia="SimSun" w:hAnsi="Times New Roman" w:cs="Times New Roman"/>
          <w:b/>
        </w:rPr>
        <w:t>Details of primer sequences, expected product size, and annealing temperature (Tm, °C) of genes used for quantitative PCR</w:t>
      </w:r>
      <w:r w:rsidR="00D156B5" w:rsidRPr="00F63690">
        <w:rPr>
          <w:rFonts w:ascii="Times New Roman" w:eastAsia="SimSun" w:hAnsi="Times New Roman" w:cs="Times New Roman" w:hint="eastAsia"/>
          <w:b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402"/>
        <w:gridCol w:w="993"/>
        <w:gridCol w:w="1559"/>
        <w:gridCol w:w="1218"/>
      </w:tblGrid>
      <w:tr w:rsidR="00D156B5" w:rsidRPr="00353532" w14:paraId="5B55CA0A" w14:textId="77777777" w:rsidTr="00D156B5"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bookmarkEnd w:id="0"/>
          <w:bookmarkEnd w:id="1"/>
          <w:p w14:paraId="5C089696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Target gene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5085E8D0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Primer sequence (5‘-3’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C4148C2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Product size (bp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F91021C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Accession number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690AB886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Tm (°C)</w:t>
            </w:r>
          </w:p>
        </w:tc>
      </w:tr>
      <w:tr w:rsidR="00D156B5" w:rsidRPr="00353532" w14:paraId="27A02093" w14:textId="77777777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34C7EA" w14:textId="324A6BBD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="008803F3">
              <w:rPr>
                <w:rFonts w:ascii="Times New Roman" w:hAnsi="Times New Roman" w:cs="Times New Roman"/>
                <w:i/>
                <w:sz w:val="18"/>
                <w:szCs w:val="18"/>
              </w:rPr>
              <w:t>BX</w:t>
            </w: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4E60D29" w14:textId="1209EA03" w:rsidR="00D156B5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="00007DFD" w:rsidRPr="00007DFD">
              <w:rPr>
                <w:rFonts w:ascii="Times New Roman" w:hAnsi="Times New Roman" w:cs="Times New Roman"/>
                <w:iCs/>
                <w:sz w:val="18"/>
                <w:szCs w:val="18"/>
              </w:rPr>
              <w:t>CCCCAGGAAGTACCTTCGC</w:t>
            </w:r>
          </w:p>
          <w:p w14:paraId="1893BDBB" w14:textId="774BA8B9" w:rsidR="00CD54CC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07DFD" w:rsidRPr="00007DFD">
              <w:rPr>
                <w:rFonts w:ascii="Times New Roman" w:hAnsi="Times New Roman" w:cs="Times New Roman"/>
                <w:sz w:val="18"/>
                <w:szCs w:val="18"/>
              </w:rPr>
              <w:t>AGCGTCTATAATGGTTACGGTC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E26E9F" w14:textId="6CC1B3F6" w:rsidR="00D156B5" w:rsidRPr="00353532" w:rsidRDefault="00303CE6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1</w:t>
            </w:r>
            <w:r w:rsidR="00007DFD">
              <w:rPr>
                <w:rFonts w:ascii="Times New Roman" w:hAnsi="Times New Roman" w:cs="Times New Roman"/>
                <w:iCs/>
                <w:sz w:val="18"/>
                <w:szCs w:val="18"/>
              </w:rPr>
              <w:t>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BAB2BC" w14:textId="407D22E9" w:rsidR="00D156B5" w:rsidRPr="00353532" w:rsidRDefault="00DF31D7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F31D7">
              <w:rPr>
                <w:rFonts w:ascii="Times New Roman" w:hAnsi="Times New Roman" w:cs="Times New Roman"/>
                <w:iCs/>
                <w:sz w:val="18"/>
                <w:szCs w:val="18"/>
              </w:rPr>
              <w:t>XM_01804267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14:paraId="0067C293" w14:textId="0DE5D2AB" w:rsidR="00D156B5" w:rsidRPr="00353532" w:rsidRDefault="00007DFD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59.4</w:t>
            </w:r>
          </w:p>
        </w:tc>
      </w:tr>
      <w:tr w:rsidR="00D156B5" w:rsidRPr="00353532" w14:paraId="262F4D47" w14:textId="77777777" w:rsidTr="00D156B5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B88CD60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0A3BC11B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F-CGACTTCAACAGCGACACTCAC</w:t>
            </w:r>
          </w:p>
          <w:p w14:paraId="316BEB7F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R-CCCTGTTGCTGTAGCCCAATT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43633F1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1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E735EFE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NM_001034034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14:paraId="2B102A30" w14:textId="77777777"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58.0</w:t>
            </w:r>
          </w:p>
        </w:tc>
      </w:tr>
    </w:tbl>
    <w:p w14:paraId="7FB46E76" w14:textId="77777777" w:rsidR="005D5BEE" w:rsidRPr="00D156B5" w:rsidRDefault="005D5BEE"/>
    <w:sectPr w:rsidR="005D5BEE" w:rsidRPr="00D15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60DE08" w14:textId="77777777" w:rsidR="003A7532" w:rsidRDefault="003A7532" w:rsidP="00D156B5">
      <w:r>
        <w:separator/>
      </w:r>
    </w:p>
  </w:endnote>
  <w:endnote w:type="continuationSeparator" w:id="0">
    <w:p w14:paraId="11C8CF7B" w14:textId="77777777" w:rsidR="003A7532" w:rsidRDefault="003A7532" w:rsidP="00D15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A9529" w14:textId="77777777" w:rsidR="003A7532" w:rsidRDefault="003A7532" w:rsidP="00D156B5">
      <w:r>
        <w:separator/>
      </w:r>
    </w:p>
  </w:footnote>
  <w:footnote w:type="continuationSeparator" w:id="0">
    <w:p w14:paraId="705D2A34" w14:textId="77777777" w:rsidR="003A7532" w:rsidRDefault="003A7532" w:rsidP="00D15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wMzY0MjOzNDMyMTRU0lEKTi0uzszPAykwqQUA7ijKEiwAAAA="/>
  </w:docVars>
  <w:rsids>
    <w:rsidRoot w:val="00130699"/>
    <w:rsid w:val="00007DFD"/>
    <w:rsid w:val="00080A6E"/>
    <w:rsid w:val="00130699"/>
    <w:rsid w:val="00295B04"/>
    <w:rsid w:val="00303CE6"/>
    <w:rsid w:val="00353532"/>
    <w:rsid w:val="003A7532"/>
    <w:rsid w:val="005113FF"/>
    <w:rsid w:val="005D5BEE"/>
    <w:rsid w:val="006C14C5"/>
    <w:rsid w:val="0076163B"/>
    <w:rsid w:val="008178E3"/>
    <w:rsid w:val="008803F3"/>
    <w:rsid w:val="009134EE"/>
    <w:rsid w:val="00957B79"/>
    <w:rsid w:val="00B53E4B"/>
    <w:rsid w:val="00B66CF0"/>
    <w:rsid w:val="00C74BC2"/>
    <w:rsid w:val="00CA32BB"/>
    <w:rsid w:val="00CD54CC"/>
    <w:rsid w:val="00D156B5"/>
    <w:rsid w:val="00D83D5B"/>
    <w:rsid w:val="00DF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E95179"/>
  <w15:chartTrackingRefBased/>
  <w15:docId w15:val="{A956D012-2CDF-4A02-A9DB-D897A287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6B5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6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6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6B5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6B5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9134EE"/>
    <w:pPr>
      <w:spacing w:before="100" w:beforeAutospacing="1" w:after="100" w:afterAutospacing="1"/>
    </w:pPr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Mingtian</dc:creator>
  <cp:keywords/>
  <dc:description/>
  <cp:lastModifiedBy>Indhumathi</cp:lastModifiedBy>
  <cp:revision>13</cp:revision>
  <dcterms:created xsi:type="dcterms:W3CDTF">2020-07-01T07:45:00Z</dcterms:created>
  <dcterms:modified xsi:type="dcterms:W3CDTF">2022-01-06T08:03:00Z</dcterms:modified>
</cp:coreProperties>
</file>